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Main features of genes accumulating transcripts in the </w:t>
      </w:r>
      <w:r>
        <w:rPr>
          <w:i/>
          <w:lang w:val="en-GB"/>
        </w:rPr>
        <w:t>mat+</w:t>
      </w:r>
      <w:r>
        <w:rPr>
          <w:lang w:val="en-GB"/>
        </w:rPr>
        <w:t xml:space="preserve"> stra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3960"/>
        <w:gridCol w:w="1080"/>
        <w:gridCol w:w="720"/>
        <w:gridCol w:w="720"/>
        <w:gridCol w:w="7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numbe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name or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+ specific expre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23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3858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441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-dependent meth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38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5_3435 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16"/>
                <w:szCs w:val="16"/>
              </w:rPr>
              <w:t>(Δ)</w:t>
            </w:r>
            <w:bookmarkEnd w:id="0"/>
            <w:bookmarkEnd w:id="1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410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321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977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 prot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696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9625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7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29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54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3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enolpyruvate carboxy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5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86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3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6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ohydro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776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nesyltransferase subunit b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7_96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rotein-S-isoprenylcysteine O-meth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18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NADH-ubiquinone oxidoreductas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0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45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93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1,6-bisphospha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88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7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topantoate hydroxymeth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5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97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ribosomal peptide synthe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9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6_99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7_2860 (Δ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c-nucleotide phosphodiest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8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 proteolipid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5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-transporting ATP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9145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,4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7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6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 CoA thioest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7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116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onine perm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4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718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9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valeryl-CoA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2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8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950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979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16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14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ydro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28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F super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0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P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553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6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oxid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683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7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ketide synt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0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deoxynucleotide carr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28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9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8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5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ketide synt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369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ybdenum cofactor sulfu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0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 synthe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3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545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3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rase/lip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952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pper fist DNA binding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3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rase/lip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17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1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5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3770 (Δ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5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transport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e-6-phosphate isom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05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transpor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5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2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3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7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7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53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rase/lip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Genes selected for deletion are marked with Δ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A: gene induced by FPR1; R: gene repressed by FPR1; 0: gene not controlled by FPR1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A: gene induced by FMR1; R: gene repressed by FMR1; 0: gene not controlled by FMR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1:31:00Z</dcterms:created>
  <dc:creator>rstd</dc:creator>
  <dc:description/>
  <cp:keywords/>
  <dc:language>en-US</dc:language>
  <cp:lastModifiedBy>rstd</cp:lastModifiedBy>
  <dcterms:modified xsi:type="dcterms:W3CDTF">2011-06-06T11:16:00Z</dcterms:modified>
  <cp:revision>15</cp:revision>
  <dc:subject/>
  <dc:title>Gene number</dc:title>
</cp:coreProperties>
</file>